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415AF" w14:textId="082A89E8" w:rsidR="00655E2C" w:rsidRDefault="00AA26E1" w:rsidP="00655E2C">
      <w:pPr>
        <w:pStyle w:val="Caption"/>
        <w:jc w:val="left"/>
        <w:rPr>
          <w:sz w:val="24"/>
          <w:szCs w:val="24"/>
        </w:rPr>
      </w:pPr>
      <w:r>
        <w:rPr>
          <w:sz w:val="24"/>
          <w:szCs w:val="24"/>
        </w:rPr>
        <w:t>S</w:t>
      </w:r>
      <w:r w:rsidR="00131DF5">
        <w:rPr>
          <w:sz w:val="24"/>
          <w:szCs w:val="24"/>
        </w:rPr>
        <w:t>2</w:t>
      </w:r>
      <w:r>
        <w:rPr>
          <w:sz w:val="24"/>
          <w:szCs w:val="24"/>
        </w:rPr>
        <w:t xml:space="preserve"> Table</w:t>
      </w:r>
      <w:r w:rsidR="00655E2C" w:rsidRPr="00297A0B">
        <w:rPr>
          <w:sz w:val="24"/>
          <w:szCs w:val="24"/>
        </w:rPr>
        <w:t xml:space="preserve">: </w:t>
      </w:r>
      <w:r w:rsidR="00655E2C" w:rsidRPr="00297A0B">
        <w:rPr>
          <w:b w:val="0"/>
          <w:sz w:val="24"/>
          <w:szCs w:val="24"/>
        </w:rPr>
        <w:t xml:space="preserve">Classification accuracy, precision and recall of behaviors identified by a random forest model in the analysis of accelerometry data (8 Hz) recorded in </w:t>
      </w:r>
      <w:proofErr w:type="spellStart"/>
      <w:r w:rsidR="00655E2C" w:rsidRPr="00297A0B">
        <w:rPr>
          <w:b w:val="0"/>
          <w:sz w:val="24"/>
          <w:szCs w:val="24"/>
        </w:rPr>
        <w:t>Vectronic</w:t>
      </w:r>
      <w:proofErr w:type="spellEnd"/>
      <w:r w:rsidR="00655E2C" w:rsidRPr="00297A0B">
        <w:rPr>
          <w:b w:val="0"/>
          <w:sz w:val="24"/>
          <w:szCs w:val="24"/>
        </w:rPr>
        <w:t xml:space="preserve"> GPS collars fit on four (n = 4) sci</w:t>
      </w:r>
      <w:bookmarkStart w:id="0" w:name="_GoBack"/>
      <w:bookmarkEnd w:id="0"/>
      <w:r w:rsidR="00655E2C" w:rsidRPr="00297A0B">
        <w:rPr>
          <w:b w:val="0"/>
          <w:sz w:val="24"/>
          <w:szCs w:val="24"/>
        </w:rPr>
        <w:t xml:space="preserve">mitar-horned oryx (Oryx </w:t>
      </w:r>
      <w:proofErr w:type="spellStart"/>
      <w:r w:rsidR="00655E2C" w:rsidRPr="00297A0B">
        <w:rPr>
          <w:b w:val="0"/>
          <w:sz w:val="24"/>
          <w:szCs w:val="24"/>
        </w:rPr>
        <w:t>dammah</w:t>
      </w:r>
      <w:proofErr w:type="spellEnd"/>
      <w:r w:rsidR="00655E2C" w:rsidRPr="00297A0B">
        <w:rPr>
          <w:b w:val="0"/>
          <w:sz w:val="24"/>
          <w:szCs w:val="24"/>
        </w:rPr>
        <w:t>).</w:t>
      </w:r>
    </w:p>
    <w:tbl>
      <w:tblPr>
        <w:tblW w:w="7085" w:type="dxa"/>
        <w:jc w:val="center"/>
        <w:tblLook w:val="04A0" w:firstRow="1" w:lastRow="0" w:firstColumn="1" w:lastColumn="0" w:noHBand="0" w:noVBand="1"/>
      </w:tblPr>
      <w:tblGrid>
        <w:gridCol w:w="1900"/>
        <w:gridCol w:w="861"/>
        <w:gridCol w:w="1300"/>
        <w:gridCol w:w="828"/>
        <w:gridCol w:w="1316"/>
        <w:gridCol w:w="880"/>
      </w:tblGrid>
      <w:tr w:rsidR="00655E2C" w:rsidRPr="00297A0B" w14:paraId="358197E4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0A6DA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DCF96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Results</w:t>
            </w:r>
          </w:p>
        </w:tc>
      </w:tr>
      <w:tr w:rsidR="00655E2C" w:rsidRPr="00297A0B" w14:paraId="4A5BCA62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CDCF8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5F973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F8512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shak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0EAA4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66D06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131AE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655E2C" w:rsidRPr="00297A0B" w14:paraId="43CE74DD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FFA47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461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BBF3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24F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4900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5A819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</w:t>
            </w:r>
          </w:p>
        </w:tc>
      </w:tr>
      <w:tr w:rsidR="00655E2C" w:rsidRPr="00297A0B" w14:paraId="30491C3D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626F3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shak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2693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9743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D895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58D8B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D6EE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55E2C" w:rsidRPr="00297A0B" w14:paraId="7DBA635B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D1757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53DF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882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EB10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1679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7D6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1</w:t>
            </w:r>
          </w:p>
        </w:tc>
      </w:tr>
      <w:tr w:rsidR="00655E2C" w:rsidRPr="00297A0B" w14:paraId="5C86514E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287FA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76DA5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6151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6F3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AA89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31B2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</w:t>
            </w:r>
          </w:p>
        </w:tc>
      </w:tr>
      <w:tr w:rsidR="00655E2C" w:rsidRPr="00297A0B" w14:paraId="14ED36E0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13E0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9397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F4455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D352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C6BC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EEED4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87</w:t>
            </w:r>
          </w:p>
        </w:tc>
      </w:tr>
      <w:tr w:rsidR="00655E2C" w:rsidRPr="00297A0B" w14:paraId="5FC2DAC6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EEC84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4662F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0F80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743E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4292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C1808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55E2C" w:rsidRPr="00297A0B" w14:paraId="7882E9E5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FBF1C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 metric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38590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7D0D6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36E65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EEB8F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FC91B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E2C" w:rsidRPr="00297A0B" w14:paraId="1D79E5CB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3F545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reci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344E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5ED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64089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7B9E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150E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E2C" w:rsidRPr="00297A0B" w14:paraId="32A5E8D1" w14:textId="77777777" w:rsidTr="00C80283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6CD8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ccurac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97AF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FA0D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B022C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F1B30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2EC09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E2C" w:rsidRPr="00297A0B" w14:paraId="1F31B13D" w14:textId="77777777" w:rsidTr="00C80283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161B6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ecal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6E370A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42761D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BA1D90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0CEDC8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0B1502" w14:textId="77777777" w:rsidR="00655E2C" w:rsidRPr="00297A0B" w:rsidRDefault="00655E2C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55E2C" w:rsidRPr="00297A0B" w14:paraId="7B8A0FDD" w14:textId="77777777" w:rsidTr="00C80283">
        <w:trPr>
          <w:trHeight w:val="25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3DE3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074D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0D02" w14:textId="77777777" w:rsidR="00655E2C" w:rsidRPr="00297A0B" w:rsidRDefault="00655E2C" w:rsidP="00C802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Overall Classification Accuracy: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DF44" w14:textId="77777777" w:rsidR="00655E2C" w:rsidRPr="00297A0B" w:rsidRDefault="00655E2C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</w:tr>
    </w:tbl>
    <w:p w14:paraId="7A8F7B28" w14:textId="77777777" w:rsidR="00303623" w:rsidRDefault="00303623" w:rsidP="003838B7">
      <w:pPr>
        <w:jc w:val="center"/>
      </w:pPr>
    </w:p>
    <w:sectPr w:rsidR="00303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8B7"/>
    <w:rsid w:val="00131DF5"/>
    <w:rsid w:val="00303623"/>
    <w:rsid w:val="003838B7"/>
    <w:rsid w:val="00655E2C"/>
    <w:rsid w:val="006A729C"/>
    <w:rsid w:val="00A07B3C"/>
    <w:rsid w:val="00A40985"/>
    <w:rsid w:val="00A751CF"/>
    <w:rsid w:val="00AA26E1"/>
    <w:rsid w:val="00C5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5AD8C"/>
  <w15:chartTrackingRefBased/>
  <w15:docId w15:val="{EF069283-69A3-47FC-B37D-31AEDB381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5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5E2C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ach, Jared</dc:creator>
  <cp:keywords/>
  <dc:description/>
  <cp:lastModifiedBy>Stabach, Jared</cp:lastModifiedBy>
  <cp:revision>8</cp:revision>
  <dcterms:created xsi:type="dcterms:W3CDTF">2019-02-25T23:40:00Z</dcterms:created>
  <dcterms:modified xsi:type="dcterms:W3CDTF">2020-01-29T00:59:00Z</dcterms:modified>
</cp:coreProperties>
</file>